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73C8" w:rsidRPr="00E754B0" w:rsidRDefault="0084109C" w:rsidP="00E754B0">
      <w:pPr>
        <w:jc w:val="center"/>
        <w:rPr>
          <w:rFonts w:cs="Times New Roman"/>
          <w:b/>
          <w:szCs w:val="24"/>
        </w:rPr>
      </w:pPr>
      <w:bookmarkStart w:id="0" w:name="_GoBack"/>
      <w:r w:rsidRPr="00E754B0">
        <w:rPr>
          <w:rFonts w:cs="Times New Roman" w:hint="eastAsia"/>
          <w:b/>
          <w:szCs w:val="24"/>
        </w:rPr>
        <w:t>S2</w:t>
      </w:r>
      <w:r>
        <w:rPr>
          <w:rFonts w:cs="Times New Roman"/>
          <w:b/>
          <w:szCs w:val="24"/>
        </w:rPr>
        <w:t xml:space="preserve"> </w:t>
      </w:r>
      <w:r w:rsidR="00C473C8" w:rsidRPr="00E754B0">
        <w:rPr>
          <w:rFonts w:cs="Times New Roman"/>
          <w:b/>
          <w:szCs w:val="24"/>
        </w:rPr>
        <w:t>Table</w:t>
      </w:r>
      <w:bookmarkEnd w:id="0"/>
      <w:r w:rsidR="00231408" w:rsidRPr="00E754B0">
        <w:rPr>
          <w:rFonts w:cs="Times New Roman" w:hint="eastAsia"/>
          <w:b/>
          <w:szCs w:val="24"/>
        </w:rPr>
        <w:t xml:space="preserve">  </w:t>
      </w:r>
      <w:r w:rsidR="00E754B0">
        <w:rPr>
          <w:rFonts w:cs="Times New Roman"/>
          <w:b/>
          <w:szCs w:val="24"/>
        </w:rPr>
        <w:t>Primers used in this study</w:t>
      </w:r>
    </w:p>
    <w:tbl>
      <w:tblPr>
        <w:tblStyle w:val="a5"/>
        <w:tblpPr w:leftFromText="180" w:rightFromText="180" w:vertAnchor="text" w:horzAnchor="margin" w:tblpXSpec="center" w:tblpY="71"/>
        <w:tblW w:w="10774" w:type="dxa"/>
        <w:tblLayout w:type="fixed"/>
        <w:tblLook w:val="04A0" w:firstRow="1" w:lastRow="0" w:firstColumn="1" w:lastColumn="0" w:noHBand="0" w:noVBand="1"/>
      </w:tblPr>
      <w:tblGrid>
        <w:gridCol w:w="1242"/>
        <w:gridCol w:w="1985"/>
        <w:gridCol w:w="3685"/>
        <w:gridCol w:w="1701"/>
        <w:gridCol w:w="2161"/>
      </w:tblGrid>
      <w:tr w:rsidR="00C473C8" w:rsidRPr="00A94BF7" w:rsidTr="00E754B0">
        <w:trPr>
          <w:trHeight w:val="33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Prob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Primer ID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Primer sequence (5'-3'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Product size (bp)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Location</w:t>
            </w:r>
          </w:p>
        </w:tc>
      </w:tr>
      <w:tr w:rsidR="00C473C8" w:rsidRPr="00A94BF7" w:rsidTr="00E754B0">
        <w:trPr>
          <w:trHeight w:val="585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lcp1-re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lcp1-rep-probe-F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GTCGTACATTACGCTTTGG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771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1,845-1,864 (Lcp1)</w:t>
            </w:r>
          </w:p>
        </w:tc>
      </w:tr>
      <w:tr w:rsidR="00C473C8" w:rsidRPr="00A94BF7" w:rsidTr="00220F87">
        <w:trPr>
          <w:trHeight w:val="48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lcp1-r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lcp1-rep-probe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CTTTACTCCCCACTTGTGT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2,596-2,616 (Lcp1)</w:t>
            </w:r>
          </w:p>
        </w:tc>
      </w:tr>
      <w:tr w:rsidR="00C473C8" w:rsidRPr="00A94BF7" w:rsidTr="00220F87">
        <w:trPr>
          <w:trHeight w:val="57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lcp2-r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lcp2-rep-probe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GGAAGGTATCTATCTACG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47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2,027-2,046 (Lcp2)</w:t>
            </w:r>
          </w:p>
        </w:tc>
      </w:tr>
      <w:tr w:rsidR="00C473C8" w:rsidRPr="00A94BF7" w:rsidTr="00220F87">
        <w:trPr>
          <w:trHeight w:val="49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lcp2-r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lcp2-rep-probe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CTGTACAGTAAACCCC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2,486-2,504(Lcp2)</w:t>
            </w:r>
          </w:p>
        </w:tc>
      </w:tr>
      <w:tr w:rsidR="00C473C8" w:rsidRPr="00A94BF7" w:rsidTr="00220F87">
        <w:trPr>
          <w:trHeight w:val="48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lcp3-r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lcp3-rep-probe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GTAGGCGAGTTTATACCTCG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60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1,829-1,849(Lcp3)</w:t>
            </w:r>
          </w:p>
        </w:tc>
      </w:tr>
      <w:tr w:rsidR="00C473C8" w:rsidRPr="00A94BF7" w:rsidTr="00220F87">
        <w:trPr>
          <w:trHeight w:val="555"/>
        </w:trPr>
        <w:tc>
          <w:tcPr>
            <w:tcW w:w="1242" w:type="dxa"/>
            <w:tcBorders>
              <w:top w:val="nil"/>
              <w:left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lcp3-rep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lcp3-rep-probe-R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CTCAGAGATTTAGAGACTGG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hideMark/>
          </w:tcPr>
          <w:p w:rsidR="00C473C8" w:rsidRPr="00A94BF7" w:rsidRDefault="00C473C8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>2,410-2,430(Lcp3)</w:t>
            </w:r>
          </w:p>
        </w:tc>
      </w:tr>
    </w:tbl>
    <w:p w:rsidR="00C473C8" w:rsidRDefault="00C473C8" w:rsidP="00C473C8">
      <w:pPr>
        <w:rPr>
          <w:rFonts w:ascii="宋体" w:hAnsi="宋体" w:cs="宋体"/>
          <w:color w:val="000000"/>
          <w:kern w:val="0"/>
          <w:sz w:val="22"/>
        </w:rPr>
      </w:pPr>
    </w:p>
    <w:p w:rsidR="00C473C8" w:rsidRDefault="00C473C8" w:rsidP="00C473C8">
      <w:pPr>
        <w:rPr>
          <w:rFonts w:ascii="宋体" w:hAnsi="宋体" w:cs="宋体"/>
          <w:color w:val="000000"/>
          <w:kern w:val="0"/>
          <w:sz w:val="22"/>
        </w:rPr>
      </w:pPr>
    </w:p>
    <w:p w:rsidR="009B3870" w:rsidRDefault="009B3870"/>
    <w:sectPr w:rsidR="009B38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6983" w:rsidRDefault="00A66983" w:rsidP="00C473C8">
      <w:r>
        <w:separator/>
      </w:r>
    </w:p>
  </w:endnote>
  <w:endnote w:type="continuationSeparator" w:id="0">
    <w:p w:rsidR="00A66983" w:rsidRDefault="00A66983" w:rsidP="00C47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6983" w:rsidRDefault="00A66983" w:rsidP="00C473C8">
      <w:r>
        <w:separator/>
      </w:r>
    </w:p>
  </w:footnote>
  <w:footnote w:type="continuationSeparator" w:id="0">
    <w:p w:rsidR="00A66983" w:rsidRDefault="00A66983" w:rsidP="00C473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376"/>
    <w:rsid w:val="0014205C"/>
    <w:rsid w:val="00153C3F"/>
    <w:rsid w:val="00231408"/>
    <w:rsid w:val="00247393"/>
    <w:rsid w:val="002F719F"/>
    <w:rsid w:val="006F1DEF"/>
    <w:rsid w:val="0084109C"/>
    <w:rsid w:val="009B3870"/>
    <w:rsid w:val="00A66983"/>
    <w:rsid w:val="00C473C8"/>
    <w:rsid w:val="00E754B0"/>
    <w:rsid w:val="00E8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350EEAE-3975-4158-AC81-B7858EE86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73C8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73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73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73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73C8"/>
    <w:rPr>
      <w:sz w:val="18"/>
      <w:szCs w:val="18"/>
    </w:rPr>
  </w:style>
  <w:style w:type="table" w:styleId="a5">
    <w:name w:val="Table Grid"/>
    <w:basedOn w:val="a1"/>
    <w:uiPriority w:val="59"/>
    <w:rsid w:val="00C473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>Sky123.Org</Company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彦卓</dc:creator>
  <cp:keywords/>
  <dc:description/>
  <cp:lastModifiedBy>qin</cp:lastModifiedBy>
  <cp:revision>2</cp:revision>
  <dcterms:created xsi:type="dcterms:W3CDTF">2015-10-22T02:02:00Z</dcterms:created>
  <dcterms:modified xsi:type="dcterms:W3CDTF">2015-10-22T02:02:00Z</dcterms:modified>
</cp:coreProperties>
</file>